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 Taxa, phylum or class, protein, and accession number for sequences from GenBank used in phylogenetic analyses of PKS KS domain.</w:t>
      </w:r>
    </w:p>
    <w:tbl>
      <w:tblPr>
        <w:tblW w:w="97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840"/>
        <w:gridCol w:w="3140"/>
        <w:gridCol w:w="1740"/>
      </w:tblGrid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a. Bacteria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Phylum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Protein (module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Accession #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Saccharopolyspora spinos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Obs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S0041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Streptomyces avermitil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P_822727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Streptomyces eurytherm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ngI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BV49610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Streptomyces natalens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imS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B41040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Streptomyces violaceusnige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Mer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BJ97437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chromobacter xylosoxid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vanish/>
                <w:sz w:val="16"/>
                <w:szCs w:val="16"/>
                <w:lang w:bidi="ar-SA"/>
              </w:rPr>
              <w:t>Top of Fo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GP48546</w:t>
            </w:r>
            <w:r>
              <w:rPr>
                <w:rFonts w:cs="Arial" w:ascii="Arial" w:hAnsi="Arial"/>
                <w:vanish/>
                <w:sz w:val="16"/>
                <w:szCs w:val="16"/>
                <w:lang w:bidi="ar-SA"/>
              </w:rPr>
              <w:t>Bottom of Form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Haliangium ochrace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 family protein (1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ZP_03880774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Haliangium ochrace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 family protein (2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ZP_03880776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yxococcus xant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ta1 mod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B38084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olyangium cellulos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mb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BK3225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olyangium cellulos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poC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F2692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olyangium cellulos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piD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L5868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seudomonas syring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fa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D03048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Sorangium cellulos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poA mod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F62880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Xanthomonas albilinean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abB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E5233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b. Fungi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Class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Protein (module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Accession #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7/PKS2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78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6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72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73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2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75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2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7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yssochlamys nive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6-MSA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K48943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rthroderma benhami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3014124</w:t>
            </w:r>
          </w:p>
        </w:tc>
      </w:tr>
      <w:tr>
        <w:trPr>
          <w:trHeight w:val="6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rthroderma gypse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L-aminoadipate-semialdehyde dehydrogenase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3176907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rthroderma ot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285089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fumigat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lb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C3947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nidul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w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A46695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nidul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ST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A81586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nige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K42046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ochrace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MSAS-type 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S98200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parasitic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L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C41675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terre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6-MSA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BAA20102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terre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M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C49814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icrosporum can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EQ28107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icrosporum can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6-MSA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EQ2978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onascus purpure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C94008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enicillium chrysogen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c16g0037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2560460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enicillium nordic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ochratoxin A 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P3383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enicillium patul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6-MSA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A39295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phyton equin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GE01982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phyton rubr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3238870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phyton tosur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GD9713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phyton verrucos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3020763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otryotinia fuckelian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Le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48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otryotinia fuckelian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Le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4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otryotinia fuckelian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Le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50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otryotinia fuckelian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Leot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5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aetomium globos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1224327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lletotrichum lagenari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BAA18956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Gibberella moniliform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2210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Gibberella moniliform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2211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Gibberella ze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S57296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Gibberella ze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BB90282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etarhizium acrid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FY84397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etarhizium anisopli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FY95969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Neurospora crass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322886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Nodulisporium 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sp.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D38786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 xml:space="preserve">Xylaria 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sp.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2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M9354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c. Animal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Phylum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 xml:space="preserve">Protein (module) 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Accession #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ombyx mori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rthropoda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FAS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NP_001037478 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aenorhabditis elegan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ematoda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FAS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P_492417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Pseudotab">
    <w:name w:val="pseudotab"/>
    <w:basedOn w:val="DefaultParagraphFont"/>
    <w:qFormat/>
    <w:rPr/>
  </w:style>
  <w:style w:type="character" w:styleId="ZTopofFormChar">
    <w:name w:val="z-Top of Form Char"/>
    <w:basedOn w:val="DefaultParagraphFont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bidi="ar-SA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8:08:00Z</dcterms:created>
  <dc:creator>Daniel Lawrence</dc:creator>
  <dc:description/>
  <cp:keywords/>
  <dc:language>en-US</dc:language>
  <cp:lastModifiedBy>Owner</cp:lastModifiedBy>
  <dcterms:modified xsi:type="dcterms:W3CDTF">2011-09-05T16:44:00Z</dcterms:modified>
  <cp:revision>15</cp:revision>
  <dc:subject/>
  <dc:title>Table S3</dc:title>
</cp:coreProperties>
</file>